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33ECF" w14:textId="77777777" w:rsidR="000E7E41" w:rsidRPr="000020A0" w:rsidRDefault="000E7E41">
      <w:pPr>
        <w:rPr>
          <w:rFonts w:ascii="Times" w:hAnsi="Times" w:cs="Arial"/>
          <w:b/>
          <w:sz w:val="22"/>
          <w:szCs w:val="22"/>
          <w:lang w:val="en-GB"/>
        </w:rPr>
      </w:pPr>
      <w:bookmarkStart w:id="0" w:name="_GoBack"/>
      <w:bookmarkEnd w:id="0"/>
    </w:p>
    <w:p w14:paraId="39C2A72B" w14:textId="77777777" w:rsidR="000E7E41" w:rsidRPr="000020A0" w:rsidRDefault="000E7E41">
      <w:pPr>
        <w:rPr>
          <w:rFonts w:ascii="Times" w:hAnsi="Times" w:cs="Arial"/>
          <w:b/>
          <w:sz w:val="22"/>
          <w:szCs w:val="22"/>
          <w:lang w:val="en-GB"/>
        </w:rPr>
      </w:pPr>
    </w:p>
    <w:p w14:paraId="7B93ED3E" w14:textId="77777777" w:rsidR="000E7E41" w:rsidRPr="000020A0" w:rsidRDefault="000E7E41">
      <w:pPr>
        <w:rPr>
          <w:rFonts w:ascii="Times" w:hAnsi="Times" w:cs="Arial"/>
          <w:sz w:val="22"/>
          <w:szCs w:val="22"/>
          <w:lang w:val="en-GB"/>
        </w:rPr>
      </w:pPr>
    </w:p>
    <w:tbl>
      <w:tblPr>
        <w:tblStyle w:val="Grille"/>
        <w:tblpPr w:leftFromText="141" w:rightFromText="141" w:vertAnchor="page" w:horzAnchor="page" w:tblpX="2350" w:tblpY="1625"/>
        <w:tblW w:w="11340" w:type="dxa"/>
        <w:tblLook w:val="0600" w:firstRow="0" w:lastRow="0" w:firstColumn="0" w:lastColumn="0" w:noHBand="1" w:noVBand="1"/>
      </w:tblPr>
      <w:tblGrid>
        <w:gridCol w:w="2024"/>
        <w:gridCol w:w="2394"/>
        <w:gridCol w:w="1399"/>
        <w:gridCol w:w="925"/>
        <w:gridCol w:w="1029"/>
        <w:gridCol w:w="925"/>
        <w:gridCol w:w="1001"/>
        <w:gridCol w:w="925"/>
        <w:gridCol w:w="718"/>
      </w:tblGrid>
      <w:tr w:rsidR="008C47B2" w:rsidRPr="000020A0" w14:paraId="4FBEF2D6" w14:textId="77777777" w:rsidTr="008C47B2">
        <w:trPr>
          <w:trHeight w:val="762"/>
        </w:trPr>
        <w:tc>
          <w:tcPr>
            <w:tcW w:w="0" w:type="auto"/>
          </w:tcPr>
          <w:p w14:paraId="57CF899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bCs/>
                <w:sz w:val="22"/>
                <w:szCs w:val="22"/>
                <w:lang w:val="en-GB" w:eastAsia="fr-FR"/>
              </w:rPr>
            </w:pPr>
            <w:proofErr w:type="spellStart"/>
            <w:r w:rsidRPr="000020A0">
              <w:rPr>
                <w:rFonts w:ascii="Times" w:hAnsi="Times" w:cs="Arial"/>
                <w:b/>
                <w:bCs/>
                <w:sz w:val="22"/>
                <w:szCs w:val="22"/>
                <w:lang w:val="en-GB" w:eastAsia="fr-FR"/>
              </w:rPr>
              <w:t>Ensembl</w:t>
            </w:r>
            <w:proofErr w:type="spellEnd"/>
            <w:r w:rsidRPr="000020A0">
              <w:rPr>
                <w:rFonts w:ascii="Times" w:hAnsi="Times" w:cs="Arial"/>
                <w:b/>
                <w:bCs/>
                <w:sz w:val="22"/>
                <w:szCs w:val="22"/>
                <w:lang w:val="en-GB" w:eastAsia="fr-FR"/>
              </w:rPr>
              <w:t xml:space="preserve"> Gene ID</w:t>
            </w:r>
          </w:p>
        </w:tc>
        <w:tc>
          <w:tcPr>
            <w:tcW w:w="0" w:type="auto"/>
          </w:tcPr>
          <w:p w14:paraId="4FDDBF1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bCs/>
                <w:sz w:val="22"/>
                <w:szCs w:val="22"/>
                <w:lang w:val="en-GB" w:eastAsia="fr-FR"/>
              </w:rPr>
              <w:t>Gene name and Description</w:t>
            </w:r>
          </w:p>
        </w:tc>
        <w:tc>
          <w:tcPr>
            <w:tcW w:w="0" w:type="auto"/>
          </w:tcPr>
          <w:p w14:paraId="08F9BF4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PIR</w:t>
            </w:r>
          </w:p>
        </w:tc>
        <w:tc>
          <w:tcPr>
            <w:tcW w:w="0" w:type="auto"/>
          </w:tcPr>
          <w:p w14:paraId="702B2D4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PWWP</w:t>
            </w:r>
          </w:p>
          <w:p w14:paraId="4373EE21" w14:textId="77777777" w:rsidR="008C47B2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WT</w:t>
            </w:r>
          </w:p>
          <w:p w14:paraId="518347D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467295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PWWP</w:t>
            </w:r>
          </w:p>
          <w:p w14:paraId="74A9D794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sz w:val="22"/>
                <w:szCs w:val="22"/>
                <w:lang w:val="en-GB"/>
              </w:rPr>
              <w:t>K14A-</w:t>
            </w: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K16A</w:t>
            </w:r>
          </w:p>
        </w:tc>
        <w:tc>
          <w:tcPr>
            <w:tcW w:w="0" w:type="auto"/>
          </w:tcPr>
          <w:p w14:paraId="32C034F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PWWP</w:t>
            </w:r>
          </w:p>
          <w:p w14:paraId="12BCA64C" w14:textId="77777777" w:rsidR="008C47B2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W21A</w:t>
            </w:r>
          </w:p>
          <w:p w14:paraId="6A447EC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C0C24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PWWP</w:t>
            </w:r>
          </w:p>
          <w:p w14:paraId="5DEB09A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sz w:val="22"/>
                <w:szCs w:val="22"/>
                <w:lang w:val="en-GB"/>
              </w:rPr>
              <w:t>I42A-</w:t>
            </w: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F43A</w:t>
            </w:r>
          </w:p>
        </w:tc>
        <w:tc>
          <w:tcPr>
            <w:tcW w:w="0" w:type="auto"/>
          </w:tcPr>
          <w:p w14:paraId="1CDDDA9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PWWP</w:t>
            </w:r>
          </w:p>
          <w:p w14:paraId="06173F3A" w14:textId="77777777" w:rsidR="008C47B2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A51P</w:t>
            </w:r>
          </w:p>
          <w:p w14:paraId="44E1574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3DE3C6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Total</w:t>
            </w:r>
          </w:p>
        </w:tc>
      </w:tr>
      <w:tr w:rsidR="008C47B2" w:rsidRPr="000020A0" w14:paraId="7969BA19" w14:textId="77777777" w:rsidTr="008C47B2">
        <w:trPr>
          <w:trHeight w:val="762"/>
        </w:trPr>
        <w:tc>
          <w:tcPr>
            <w:tcW w:w="0" w:type="auto"/>
          </w:tcPr>
          <w:p w14:paraId="6B76CBEA" w14:textId="77777777" w:rsidR="008C47B2" w:rsidRPr="000020A0" w:rsidRDefault="0084120F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hyperlink r:id="rId6" w:history="1">
              <w:r w:rsidR="008C47B2" w:rsidRPr="000020A0">
                <w:rPr>
                  <w:rFonts w:ascii="Times" w:hAnsi="Times" w:cs="Arial"/>
                  <w:b/>
                  <w:sz w:val="22"/>
                  <w:szCs w:val="22"/>
                  <w:lang w:val="en-GB"/>
                </w:rPr>
                <w:t>ENSG00000079308</w:t>
              </w:r>
            </w:hyperlink>
          </w:p>
        </w:tc>
        <w:tc>
          <w:tcPr>
            <w:tcW w:w="0" w:type="auto"/>
          </w:tcPr>
          <w:p w14:paraId="4779B77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BC063142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Tensin1, Matrix-Remodelling associated protein)</w:t>
            </w:r>
          </w:p>
        </w:tc>
        <w:tc>
          <w:tcPr>
            <w:tcW w:w="0" w:type="auto"/>
          </w:tcPr>
          <w:p w14:paraId="2380E40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A52 to 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22B9453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8A183A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743B53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B8BF73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7398CD74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80EC35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  <w:tr w:rsidR="008C47B2" w:rsidRPr="000020A0" w14:paraId="50F52352" w14:textId="77777777" w:rsidTr="008C47B2">
        <w:trPr>
          <w:trHeight w:val="762"/>
        </w:trPr>
        <w:tc>
          <w:tcPr>
            <w:tcW w:w="0" w:type="auto"/>
          </w:tcPr>
          <w:p w14:paraId="68153FD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color w:val="000000"/>
                <w:sz w:val="22"/>
                <w:szCs w:val="22"/>
                <w:lang w:val="en-GB"/>
              </w:rPr>
              <w:t>ENSG00000180611</w:t>
            </w:r>
          </w:p>
        </w:tc>
        <w:tc>
          <w:tcPr>
            <w:tcW w:w="0" w:type="auto"/>
          </w:tcPr>
          <w:p w14:paraId="123E6D7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C3orf59</w:t>
            </w:r>
          </w:p>
        </w:tc>
        <w:tc>
          <w:tcPr>
            <w:tcW w:w="0" w:type="auto"/>
          </w:tcPr>
          <w:p w14:paraId="7FFAA36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gram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full</w:t>
            </w:r>
            <w:proofErr w:type="gramEnd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-length</w:t>
            </w:r>
          </w:p>
          <w:p w14:paraId="4D5BAE9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(1-489)</w:t>
            </w:r>
          </w:p>
        </w:tc>
        <w:tc>
          <w:tcPr>
            <w:tcW w:w="0" w:type="auto"/>
          </w:tcPr>
          <w:p w14:paraId="5144A5C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1997AF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810541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576CCD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699C85A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4C05121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2</w:t>
            </w:r>
          </w:p>
        </w:tc>
      </w:tr>
      <w:tr w:rsidR="008C47B2" w:rsidRPr="000020A0" w14:paraId="2D780D07" w14:textId="77777777" w:rsidTr="008C47B2">
        <w:trPr>
          <w:trHeight w:val="762"/>
        </w:trPr>
        <w:tc>
          <w:tcPr>
            <w:tcW w:w="0" w:type="auto"/>
          </w:tcPr>
          <w:p w14:paraId="6758F3C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19865</w:t>
            </w:r>
          </w:p>
        </w:tc>
        <w:tc>
          <w:tcPr>
            <w:tcW w:w="0" w:type="auto"/>
          </w:tcPr>
          <w:p w14:paraId="5A8DF8B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 xml:space="preserve">CNRP1 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(cannabinoid receptor interacting protein)</w:t>
            </w:r>
          </w:p>
        </w:tc>
        <w:tc>
          <w:tcPr>
            <w:tcW w:w="0" w:type="auto"/>
          </w:tcPr>
          <w:p w14:paraId="138B0D8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N35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58938CD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F903F2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D2689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20465D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DC4C1C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4AB7B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  <w:tr w:rsidR="008C47B2" w:rsidRPr="000020A0" w14:paraId="077D99AA" w14:textId="77777777" w:rsidTr="008C47B2">
        <w:trPr>
          <w:trHeight w:val="762"/>
        </w:trPr>
        <w:tc>
          <w:tcPr>
            <w:tcW w:w="0" w:type="auto"/>
          </w:tcPr>
          <w:p w14:paraId="71989BE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21022</w:t>
            </w:r>
          </w:p>
        </w:tc>
        <w:tc>
          <w:tcPr>
            <w:tcW w:w="0" w:type="auto"/>
          </w:tcPr>
          <w:p w14:paraId="06A30A3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 xml:space="preserve">COPS5 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(COP9 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signalosome</w:t>
            </w:r>
            <w:proofErr w:type="spellEnd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complex subunit 5)</w:t>
            </w:r>
          </w:p>
        </w:tc>
        <w:tc>
          <w:tcPr>
            <w:tcW w:w="0" w:type="auto"/>
          </w:tcPr>
          <w:p w14:paraId="37CC03D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K43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28BC7F3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626828B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0EF750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D69B1B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2AD36BF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BE2665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7</w:t>
            </w:r>
          </w:p>
        </w:tc>
      </w:tr>
      <w:tr w:rsidR="008C47B2" w:rsidRPr="000020A0" w14:paraId="3D2C6D3B" w14:textId="77777777" w:rsidTr="008C47B2">
        <w:trPr>
          <w:trHeight w:val="762"/>
        </w:trPr>
        <w:tc>
          <w:tcPr>
            <w:tcW w:w="0" w:type="auto"/>
          </w:tcPr>
          <w:p w14:paraId="787CB1B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color w:val="000000"/>
                <w:sz w:val="22"/>
                <w:szCs w:val="22"/>
                <w:lang w:val="en-GB"/>
              </w:rPr>
              <w:t>ENSG00000154832</w:t>
            </w:r>
          </w:p>
        </w:tc>
        <w:tc>
          <w:tcPr>
            <w:tcW w:w="0" w:type="auto"/>
          </w:tcPr>
          <w:p w14:paraId="62BBE5E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 xml:space="preserve">CXXC1 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(CXXC Finger protein 1)</w:t>
            </w:r>
          </w:p>
        </w:tc>
        <w:tc>
          <w:tcPr>
            <w:tcW w:w="0" w:type="auto"/>
          </w:tcPr>
          <w:p w14:paraId="5D705A3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C29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3A40B9E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28C44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6FEF78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E6B4CD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05708B1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9390F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3</w:t>
            </w:r>
          </w:p>
        </w:tc>
      </w:tr>
      <w:tr w:rsidR="008C47B2" w:rsidRPr="000020A0" w14:paraId="4BFB442B" w14:textId="77777777" w:rsidTr="008C47B2">
        <w:trPr>
          <w:trHeight w:val="762"/>
        </w:trPr>
        <w:tc>
          <w:tcPr>
            <w:tcW w:w="0" w:type="auto"/>
          </w:tcPr>
          <w:p w14:paraId="6C6737B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00697</w:t>
            </w:r>
          </w:p>
        </w:tc>
        <w:tc>
          <w:tcPr>
            <w:tcW w:w="0" w:type="auto"/>
          </w:tcPr>
          <w:p w14:paraId="4ED0512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DICER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ribonuclease</w:t>
            </w:r>
            <w:proofErr w:type="spellEnd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involved in RNA interference)</w:t>
            </w:r>
          </w:p>
        </w:tc>
        <w:tc>
          <w:tcPr>
            <w:tcW w:w="0" w:type="auto"/>
          </w:tcPr>
          <w:p w14:paraId="28C6F71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A1508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74026C6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1C064C1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8A2EF7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DCA916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F3849E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D78BD1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  <w:tr w:rsidR="008C47B2" w:rsidRPr="000020A0" w14:paraId="464EF9C0" w14:textId="77777777" w:rsidTr="008C47B2">
        <w:trPr>
          <w:trHeight w:val="762"/>
        </w:trPr>
        <w:tc>
          <w:tcPr>
            <w:tcW w:w="0" w:type="auto"/>
          </w:tcPr>
          <w:p w14:paraId="0173089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66963</w:t>
            </w:r>
          </w:p>
        </w:tc>
        <w:tc>
          <w:tcPr>
            <w:tcW w:w="0" w:type="auto"/>
          </w:tcPr>
          <w:p w14:paraId="351DD3C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MAP1A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Microtubule-associated protein 1A)</w:t>
            </w:r>
          </w:p>
        </w:tc>
        <w:tc>
          <w:tcPr>
            <w:tcW w:w="0" w:type="auto"/>
          </w:tcPr>
          <w:p w14:paraId="5451B52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R2591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5DA0AD24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81F372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940E1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2AEE4FD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137ACF9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97B9D5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7</w:t>
            </w:r>
          </w:p>
        </w:tc>
      </w:tr>
      <w:tr w:rsidR="008C47B2" w:rsidRPr="000020A0" w14:paraId="72F518DA" w14:textId="77777777" w:rsidTr="008C47B2">
        <w:trPr>
          <w:trHeight w:val="762"/>
        </w:trPr>
        <w:tc>
          <w:tcPr>
            <w:tcW w:w="0" w:type="auto"/>
          </w:tcPr>
          <w:p w14:paraId="5ED025F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30479</w:t>
            </w:r>
          </w:p>
        </w:tc>
        <w:tc>
          <w:tcPr>
            <w:tcW w:w="0" w:type="auto"/>
          </w:tcPr>
          <w:p w14:paraId="724D988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MAP1S (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Microtubule-associated protein 1S)</w:t>
            </w:r>
          </w:p>
        </w:tc>
        <w:tc>
          <w:tcPr>
            <w:tcW w:w="0" w:type="auto"/>
          </w:tcPr>
          <w:p w14:paraId="25E12911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D810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49F149A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8A3EC74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3B2F4F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136D2F0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EB2045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E5CA364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  <w:tr w:rsidR="008C47B2" w:rsidRPr="000020A0" w14:paraId="293D457D" w14:textId="77777777" w:rsidTr="008C47B2">
        <w:trPr>
          <w:trHeight w:val="762"/>
        </w:trPr>
        <w:tc>
          <w:tcPr>
            <w:tcW w:w="0" w:type="auto"/>
          </w:tcPr>
          <w:p w14:paraId="3FC7683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66508</w:t>
            </w:r>
          </w:p>
        </w:tc>
        <w:tc>
          <w:tcPr>
            <w:tcW w:w="0" w:type="auto"/>
          </w:tcPr>
          <w:p w14:paraId="5FF5098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MCM7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mini chromosome maintenance helicase 7)</w:t>
            </w:r>
          </w:p>
        </w:tc>
        <w:tc>
          <w:tcPr>
            <w:tcW w:w="0" w:type="auto"/>
          </w:tcPr>
          <w:p w14:paraId="567B3ED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 to V93</w:t>
            </w:r>
          </w:p>
        </w:tc>
        <w:tc>
          <w:tcPr>
            <w:tcW w:w="0" w:type="auto"/>
          </w:tcPr>
          <w:p w14:paraId="5126537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65CA6C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6B7773D0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A2E9F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4F7CA2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113374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  <w:tr w:rsidR="008C47B2" w:rsidRPr="000020A0" w14:paraId="41831A13" w14:textId="77777777" w:rsidTr="008C47B2">
        <w:trPr>
          <w:trHeight w:val="762"/>
        </w:trPr>
        <w:tc>
          <w:tcPr>
            <w:tcW w:w="0" w:type="auto"/>
          </w:tcPr>
          <w:p w14:paraId="2E9F8EF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39910</w:t>
            </w:r>
          </w:p>
        </w:tc>
        <w:tc>
          <w:tcPr>
            <w:tcW w:w="0" w:type="auto"/>
          </w:tcPr>
          <w:p w14:paraId="3A3BBF2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NOVA1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neuro</w:t>
            </w:r>
            <w:proofErr w:type="spellEnd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-oncological ventral antigen 1)</w:t>
            </w:r>
          </w:p>
        </w:tc>
        <w:tc>
          <w:tcPr>
            <w:tcW w:w="0" w:type="auto"/>
          </w:tcPr>
          <w:p w14:paraId="2120B121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1-V174) + 21aa N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+ 38aa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7E380BC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7292531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084965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88D47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14B7D9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681D278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  <w:tr w:rsidR="008C47B2" w:rsidRPr="000020A0" w14:paraId="006872DB" w14:textId="77777777" w:rsidTr="008C47B2">
        <w:trPr>
          <w:trHeight w:val="762"/>
        </w:trPr>
        <w:tc>
          <w:tcPr>
            <w:tcW w:w="0" w:type="auto"/>
          </w:tcPr>
          <w:p w14:paraId="5D8C1A2D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17000</w:t>
            </w:r>
          </w:p>
        </w:tc>
        <w:tc>
          <w:tcPr>
            <w:tcW w:w="0" w:type="auto"/>
          </w:tcPr>
          <w:p w14:paraId="62D510EE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RLF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rearranged L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myc</w:t>
            </w:r>
            <w:proofErr w:type="spellEnd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fusion)</w:t>
            </w:r>
          </w:p>
        </w:tc>
        <w:tc>
          <w:tcPr>
            <w:tcW w:w="0" w:type="auto"/>
          </w:tcPr>
          <w:p w14:paraId="22F7597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F1407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063036B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02B020C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9E6A71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A5290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B23ABD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28416B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2</w:t>
            </w:r>
          </w:p>
        </w:tc>
      </w:tr>
      <w:tr w:rsidR="008C47B2" w:rsidRPr="000020A0" w14:paraId="1241C086" w14:textId="77777777" w:rsidTr="008C47B2">
        <w:trPr>
          <w:trHeight w:val="762"/>
        </w:trPr>
        <w:tc>
          <w:tcPr>
            <w:tcW w:w="0" w:type="auto"/>
          </w:tcPr>
          <w:p w14:paraId="420ADF26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u w:color="172756"/>
                <w:lang w:val="en-GB"/>
              </w:rPr>
              <w:t>ENSG00000092203</w:t>
            </w:r>
          </w:p>
        </w:tc>
        <w:tc>
          <w:tcPr>
            <w:tcW w:w="0" w:type="auto"/>
          </w:tcPr>
          <w:p w14:paraId="361F995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TOX4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 xml:space="preserve"> (TOX high mobility group box family member 4)</w:t>
            </w:r>
          </w:p>
        </w:tc>
        <w:tc>
          <w:tcPr>
            <w:tcW w:w="0" w:type="auto"/>
          </w:tcPr>
          <w:p w14:paraId="754B3D81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V203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62836AF5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6AB24D3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EB09B1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83B1639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DD08A7C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045D819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2</w:t>
            </w:r>
          </w:p>
        </w:tc>
      </w:tr>
      <w:tr w:rsidR="008C47B2" w:rsidRPr="000020A0" w14:paraId="640E6097" w14:textId="77777777" w:rsidTr="008C47B2">
        <w:trPr>
          <w:trHeight w:val="763"/>
        </w:trPr>
        <w:tc>
          <w:tcPr>
            <w:tcW w:w="0" w:type="auto"/>
          </w:tcPr>
          <w:p w14:paraId="7F83846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ENSG00000130726</w:t>
            </w:r>
          </w:p>
        </w:tc>
        <w:tc>
          <w:tcPr>
            <w:tcW w:w="0" w:type="auto"/>
          </w:tcPr>
          <w:p w14:paraId="737B7EAB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 xml:space="preserve">TRiM28 </w:t>
            </w: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(tripartite motif-containing 28)</w:t>
            </w:r>
          </w:p>
        </w:tc>
        <w:tc>
          <w:tcPr>
            <w:tcW w:w="0" w:type="auto"/>
          </w:tcPr>
          <w:p w14:paraId="63B74DBF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D394 to C-</w:t>
            </w:r>
            <w:proofErr w:type="spellStart"/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ter</w:t>
            </w:r>
            <w:proofErr w:type="spellEnd"/>
          </w:p>
        </w:tc>
        <w:tc>
          <w:tcPr>
            <w:tcW w:w="0" w:type="auto"/>
          </w:tcPr>
          <w:p w14:paraId="0A2E7A5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4175EC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F9BBA9A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4529CA2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04FC1E7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ECE8698" w14:textId="77777777" w:rsidR="008C47B2" w:rsidRPr="000020A0" w:rsidRDefault="008C47B2" w:rsidP="008C47B2">
            <w:pPr>
              <w:jc w:val="center"/>
              <w:rPr>
                <w:rFonts w:ascii="Times" w:hAnsi="Times" w:cs="Arial"/>
                <w:b/>
                <w:sz w:val="22"/>
                <w:szCs w:val="22"/>
                <w:lang w:val="en-GB"/>
              </w:rPr>
            </w:pPr>
            <w:r w:rsidRPr="000020A0">
              <w:rPr>
                <w:rFonts w:ascii="Times" w:hAnsi="Times" w:cs="Arial"/>
                <w:b/>
                <w:sz w:val="22"/>
                <w:szCs w:val="22"/>
                <w:lang w:val="en-GB"/>
              </w:rPr>
              <w:t>1</w:t>
            </w:r>
          </w:p>
        </w:tc>
      </w:tr>
    </w:tbl>
    <w:p w14:paraId="75014E71" w14:textId="77777777" w:rsidR="000E7E41" w:rsidRPr="000020A0" w:rsidRDefault="000E7E41">
      <w:pPr>
        <w:rPr>
          <w:rFonts w:ascii="Times" w:hAnsi="Times" w:cs="Arial"/>
          <w:sz w:val="22"/>
          <w:szCs w:val="22"/>
          <w:lang w:val="en-GB"/>
        </w:rPr>
      </w:pPr>
    </w:p>
    <w:sectPr w:rsidR="000E7E41" w:rsidRPr="000020A0" w:rsidSect="00401685">
      <w:pgSz w:w="14860" w:h="210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080"/>
    <w:rsid w:val="000020A0"/>
    <w:rsid w:val="00015FED"/>
    <w:rsid w:val="000E7E41"/>
    <w:rsid w:val="00216955"/>
    <w:rsid w:val="002D26A2"/>
    <w:rsid w:val="002E47E6"/>
    <w:rsid w:val="0034094D"/>
    <w:rsid w:val="003E24BB"/>
    <w:rsid w:val="003E57D1"/>
    <w:rsid w:val="00401685"/>
    <w:rsid w:val="004251AD"/>
    <w:rsid w:val="004A5858"/>
    <w:rsid w:val="004E6FC4"/>
    <w:rsid w:val="00562080"/>
    <w:rsid w:val="005B0B76"/>
    <w:rsid w:val="00626AA4"/>
    <w:rsid w:val="00665D42"/>
    <w:rsid w:val="0073275C"/>
    <w:rsid w:val="007716FC"/>
    <w:rsid w:val="00784CC5"/>
    <w:rsid w:val="007953A9"/>
    <w:rsid w:val="007E7B34"/>
    <w:rsid w:val="0084120F"/>
    <w:rsid w:val="00853082"/>
    <w:rsid w:val="008C47B2"/>
    <w:rsid w:val="00946AA7"/>
    <w:rsid w:val="00985223"/>
    <w:rsid w:val="009A1F63"/>
    <w:rsid w:val="00AB176A"/>
    <w:rsid w:val="00B7737B"/>
    <w:rsid w:val="00BC3FE4"/>
    <w:rsid w:val="00BD6024"/>
    <w:rsid w:val="00C8043D"/>
    <w:rsid w:val="00CA070C"/>
    <w:rsid w:val="00CD622C"/>
    <w:rsid w:val="00D42001"/>
    <w:rsid w:val="00D670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E379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0E7E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0E7E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ensembl.org/Homo_sapiens/geneview?gene=ENSG00000079308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8528B6-DCE8-6D4C-95C6-3BC9080B2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71</Characters>
  <Application>Microsoft Macintosh Word</Application>
  <DocSecurity>0</DocSecurity>
  <Lines>8</Lines>
  <Paragraphs>2</Paragraphs>
  <ScaleCrop>false</ScaleCrop>
  <Company>Institut Pasteur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cp:lastModifiedBy>marc</cp:lastModifiedBy>
  <cp:revision>2</cp:revision>
  <cp:lastPrinted>2013-02-14T13:56:00Z</cp:lastPrinted>
  <dcterms:created xsi:type="dcterms:W3CDTF">2013-10-25T12:04:00Z</dcterms:created>
  <dcterms:modified xsi:type="dcterms:W3CDTF">2013-10-25T12:04:00Z</dcterms:modified>
</cp:coreProperties>
</file>